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AE8E8" w14:textId="226DDB1C" w:rsidR="005C537F" w:rsidRDefault="00812993" w:rsidP="001E017D">
      <w:pPr>
        <w:tabs>
          <w:tab w:val="left" w:pos="7380"/>
        </w:tabs>
        <w:autoSpaceDE w:val="0"/>
        <w:autoSpaceDN w:val="0"/>
        <w:adjustRightInd w:val="0"/>
        <w:spacing w:line="276" w:lineRule="auto"/>
        <w:rPr>
          <w:rFonts w:ascii="Times New Roman" w:eastAsia="DengXian" w:hAnsi="Times New Roman" w:cs="Times New Roman"/>
          <w:szCs w:val="21"/>
        </w:rPr>
      </w:pPr>
      <w:bookmarkStart w:id="0" w:name="_GoBack"/>
      <w:bookmarkEnd w:id="0"/>
      <w:r w:rsidRPr="00916C7E">
        <w:rPr>
          <w:rFonts w:ascii="Times New Roman" w:eastAsia="DengXian" w:hAnsi="Times New Roman" w:cs="Times New Roman"/>
          <w:b/>
          <w:szCs w:val="21"/>
        </w:rPr>
        <w:t xml:space="preserve">Table </w:t>
      </w:r>
      <w:r w:rsidR="00C01E2B">
        <w:rPr>
          <w:rFonts w:ascii="Times New Roman" w:eastAsia="DengXian" w:hAnsi="Times New Roman" w:cs="Times New Roman"/>
          <w:b/>
          <w:szCs w:val="21"/>
        </w:rPr>
        <w:t>S</w:t>
      </w:r>
      <w:r w:rsidRPr="00916C7E">
        <w:rPr>
          <w:rFonts w:ascii="Times New Roman" w:eastAsia="DengXian" w:hAnsi="Times New Roman" w:cs="Times New Roman"/>
          <w:b/>
          <w:szCs w:val="21"/>
        </w:rPr>
        <w:t>1</w:t>
      </w:r>
      <w:r>
        <w:rPr>
          <w:rFonts w:ascii="Times New Roman" w:eastAsia="DengXian" w:hAnsi="Times New Roman" w:cs="Times New Roman" w:hint="eastAsia"/>
          <w:b/>
          <w:szCs w:val="21"/>
        </w:rPr>
        <w:t>.</w:t>
      </w:r>
      <w:r w:rsidRPr="00812993">
        <w:rPr>
          <w:rFonts w:ascii="Times New Roman" w:eastAsia="DengXian" w:hAnsi="Times New Roman" w:cs="Times New Roman"/>
          <w:b/>
          <w:szCs w:val="21"/>
        </w:rPr>
        <w:t xml:space="preserve"> </w:t>
      </w:r>
      <w:r w:rsidR="00AA6FDA">
        <w:rPr>
          <w:rFonts w:ascii="Times New Roman" w:eastAsia="DengXian" w:hAnsi="Times New Roman" w:cs="Times New Roman"/>
          <w:bCs/>
          <w:szCs w:val="21"/>
        </w:rPr>
        <w:t>Key</w:t>
      </w:r>
      <w:r w:rsidR="006C4CA4" w:rsidRPr="00444A27">
        <w:rPr>
          <w:rFonts w:ascii="Times New Roman" w:eastAsia="DengXian" w:hAnsi="Times New Roman" w:cs="Times New Roman"/>
          <w:bCs/>
          <w:szCs w:val="21"/>
        </w:rPr>
        <w:t xml:space="preserve"> b</w:t>
      </w:r>
      <w:r w:rsidR="005362BE" w:rsidRPr="000B7811">
        <w:rPr>
          <w:rFonts w:ascii="Times New Roman" w:eastAsia="DengXian" w:hAnsi="Times New Roman" w:cs="Times New Roman"/>
          <w:bCs/>
          <w:szCs w:val="21"/>
        </w:rPr>
        <w:t xml:space="preserve">aseline </w:t>
      </w:r>
      <w:r w:rsidR="000B7811">
        <w:rPr>
          <w:rFonts w:ascii="Times New Roman" w:eastAsia="DengXian" w:hAnsi="Times New Roman" w:cs="Times New Roman"/>
          <w:bCs/>
          <w:szCs w:val="21"/>
        </w:rPr>
        <w:t>c</w:t>
      </w:r>
      <w:r w:rsidR="005362BE" w:rsidRPr="000B7811">
        <w:rPr>
          <w:rFonts w:ascii="Times New Roman" w:eastAsia="DengXian" w:hAnsi="Times New Roman" w:cs="Times New Roman"/>
          <w:bCs/>
          <w:szCs w:val="21"/>
        </w:rPr>
        <w:t xml:space="preserve">linical </w:t>
      </w:r>
      <w:r w:rsidR="000B7811">
        <w:rPr>
          <w:rFonts w:ascii="Times New Roman" w:eastAsia="DengXian" w:hAnsi="Times New Roman" w:cs="Times New Roman"/>
          <w:bCs/>
          <w:szCs w:val="21"/>
        </w:rPr>
        <w:t>c</w:t>
      </w:r>
      <w:r w:rsidR="005362BE" w:rsidRPr="000B7811">
        <w:rPr>
          <w:rFonts w:ascii="Times New Roman" w:eastAsia="DengXian" w:hAnsi="Times New Roman" w:cs="Times New Roman"/>
          <w:bCs/>
          <w:szCs w:val="21"/>
        </w:rPr>
        <w:t xml:space="preserve">haracteristics of </w:t>
      </w:r>
      <w:r w:rsidR="003138AD" w:rsidRPr="000B7811">
        <w:rPr>
          <w:rFonts w:ascii="Times New Roman" w:eastAsia="DengXian" w:hAnsi="Times New Roman" w:cs="Times New Roman"/>
          <w:bCs/>
          <w:szCs w:val="21"/>
        </w:rPr>
        <w:t xml:space="preserve">Chinese </w:t>
      </w:r>
      <w:r w:rsidR="00360FF0" w:rsidRPr="007E629E">
        <w:rPr>
          <w:rFonts w:ascii="Times New Roman" w:eastAsia="DengXian" w:hAnsi="Times New Roman" w:cs="Times New Roman"/>
          <w:bCs/>
          <w:szCs w:val="21"/>
        </w:rPr>
        <w:t>unresectable hepatocellular carcinoma (uHCC)</w:t>
      </w:r>
      <w:r w:rsidR="005362BE" w:rsidRPr="000B7811">
        <w:rPr>
          <w:rFonts w:ascii="Times New Roman" w:eastAsia="DengXian" w:hAnsi="Times New Roman" w:cs="Times New Roman"/>
          <w:bCs/>
          <w:szCs w:val="21"/>
        </w:rPr>
        <w:t xml:space="preserve"> </w:t>
      </w:r>
      <w:r w:rsidR="000B7811">
        <w:rPr>
          <w:rFonts w:ascii="Times New Roman" w:eastAsia="DengXian" w:hAnsi="Times New Roman" w:cs="Times New Roman"/>
          <w:bCs/>
          <w:szCs w:val="21"/>
        </w:rPr>
        <w:t>p</w:t>
      </w:r>
      <w:r w:rsidR="005362BE" w:rsidRPr="000B7811">
        <w:rPr>
          <w:rFonts w:ascii="Times New Roman" w:eastAsia="DengXian" w:hAnsi="Times New Roman" w:cs="Times New Roman"/>
          <w:bCs/>
          <w:szCs w:val="21"/>
        </w:rPr>
        <w:t>atients</w:t>
      </w:r>
      <w:r w:rsidR="004C4447">
        <w:rPr>
          <w:rFonts w:ascii="Times New Roman" w:eastAsia="DengXian" w:hAnsi="Times New Roman" w:cs="Times New Roman"/>
          <w:bCs/>
          <w:szCs w:val="21"/>
        </w:rPr>
        <w:t xml:space="preserve"> </w:t>
      </w:r>
      <w:r w:rsidR="0047264D">
        <w:rPr>
          <w:rFonts w:ascii="Times New Roman" w:eastAsia="DengXian" w:hAnsi="Times New Roman" w:cs="Times New Roman"/>
          <w:bCs/>
          <w:szCs w:val="21"/>
        </w:rPr>
        <w:t xml:space="preserve">treated </w:t>
      </w:r>
      <w:r w:rsidR="00176304">
        <w:rPr>
          <w:rFonts w:ascii="Times New Roman" w:eastAsia="DengXian" w:hAnsi="Times New Roman" w:cs="Times New Roman" w:hint="eastAsia"/>
          <w:szCs w:val="21"/>
        </w:rPr>
        <w:t>with</w:t>
      </w:r>
      <w:r w:rsidR="0047264D">
        <w:rPr>
          <w:rFonts w:ascii="Times New Roman" w:eastAsia="DengXian" w:hAnsi="Times New Roman" w:cs="Times New Roman"/>
          <w:szCs w:val="21"/>
        </w:rPr>
        <w:t xml:space="preserve"> l</w:t>
      </w:r>
      <w:r w:rsidR="0047264D" w:rsidRPr="00FC4717">
        <w:rPr>
          <w:rFonts w:ascii="Times New Roman" w:eastAsia="DengXian" w:hAnsi="Times New Roman" w:cs="Times New Roman"/>
          <w:szCs w:val="21"/>
        </w:rPr>
        <w:t xml:space="preserve">envatinib </w:t>
      </w:r>
      <w:r w:rsidR="0047264D">
        <w:rPr>
          <w:rFonts w:ascii="Times New Roman" w:eastAsia="DengXian" w:hAnsi="Times New Roman" w:cs="Times New Roman"/>
          <w:szCs w:val="21"/>
        </w:rPr>
        <w:t>p</w:t>
      </w:r>
      <w:r w:rsidR="0047264D" w:rsidRPr="00FC4717">
        <w:rPr>
          <w:rFonts w:ascii="Times New Roman" w:eastAsia="DengXian" w:hAnsi="Times New Roman" w:cs="Times New Roman"/>
          <w:szCs w:val="21"/>
        </w:rPr>
        <w:t xml:space="preserve">lus </w:t>
      </w:r>
      <w:r w:rsidR="0047264D">
        <w:rPr>
          <w:rFonts w:ascii="Times New Roman" w:eastAsia="DengXian" w:hAnsi="Times New Roman" w:cs="Times New Roman"/>
          <w:szCs w:val="21"/>
        </w:rPr>
        <w:t>different PD-1 inhibitors</w:t>
      </w:r>
    </w:p>
    <w:p w14:paraId="4A8F2F21" w14:textId="77777777" w:rsidR="00C24880" w:rsidRDefault="00C24880" w:rsidP="001E017D">
      <w:pPr>
        <w:tabs>
          <w:tab w:val="left" w:pos="7380"/>
        </w:tabs>
        <w:autoSpaceDE w:val="0"/>
        <w:autoSpaceDN w:val="0"/>
        <w:adjustRightInd w:val="0"/>
        <w:spacing w:line="276" w:lineRule="auto"/>
        <w:rPr>
          <w:rFonts w:ascii="Times New Roman" w:eastAsia="DengXian" w:hAnsi="Times New Roman" w:cs="Times New Roman"/>
          <w:bCs/>
          <w:szCs w:val="21"/>
        </w:rPr>
      </w:pPr>
    </w:p>
    <w:tbl>
      <w:tblPr>
        <w:tblW w:w="1116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1260"/>
        <w:gridCol w:w="900"/>
        <w:gridCol w:w="1170"/>
        <w:gridCol w:w="1080"/>
        <w:gridCol w:w="1620"/>
        <w:gridCol w:w="900"/>
        <w:gridCol w:w="810"/>
      </w:tblGrid>
      <w:tr w:rsidR="00463901" w:rsidRPr="00916C7E" w14:paraId="17C9087D" w14:textId="51E71F9A" w:rsidTr="00463901">
        <w:trPr>
          <w:trHeight w:val="113"/>
          <w:tblHeader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44672D5E" w14:textId="7C389633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757C91" w14:textId="2C99E1DA" w:rsidR="00463901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mbrolizumab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7313E978" w14:textId="7CE9412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N=6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5EF466" w14:textId="77777777" w:rsidR="00463901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Sintilimab </w:t>
            </w:r>
          </w:p>
          <w:p w14:paraId="58884480" w14:textId="22D2B54A" w:rsidR="00463901" w:rsidRPr="00427549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N=</w:t>
            </w:r>
            <w:r w:rsidRPr="00427549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</w:rPr>
              <w:t>128</w:t>
            </w: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457A11" w14:textId="3FAC44E1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amrelizumab (N=</w:t>
            </w:r>
            <w:r w:rsidRPr="00427549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</w:rPr>
              <w:t>104</w:t>
            </w: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45B6FA" w14:textId="77777777" w:rsidR="00463901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Toripalimab </w:t>
            </w:r>
          </w:p>
          <w:p w14:paraId="12BE7438" w14:textId="3CCD6FC5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N=</w:t>
            </w:r>
            <w:r w:rsidRPr="00427549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</w:rPr>
              <w:t>44</w:t>
            </w: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64C3C7" w14:textId="798CAFA6" w:rsidR="00463901" w:rsidRPr="00427549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Nivolumab/ Tislelizumab (N=3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D2D898" w14:textId="4AACEEA2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67218F">
              <w:rPr>
                <w:rFonts w:ascii="Times New Roman" w:eastAsia="Microsoft YaHei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value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C1E468" w14:textId="692F9778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ll</w:t>
            </w:r>
          </w:p>
          <w:p w14:paraId="498CEEDE" w14:textId="7564408C" w:rsidR="00463901" w:rsidRPr="00427549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N=378)</w:t>
            </w:r>
          </w:p>
        </w:tc>
      </w:tr>
      <w:tr w:rsidR="00463901" w:rsidRPr="00916C7E" w14:paraId="2EB62BAE" w14:textId="5F0811F2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00AEF0FA" w14:textId="2D35BFCF" w:rsidR="00463901" w:rsidRPr="00973C90" w:rsidRDefault="00463901" w:rsidP="00881594">
            <w:pPr>
              <w:widowControl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COG performance status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—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no. (%)</w:t>
            </w:r>
          </w:p>
        </w:tc>
        <w:tc>
          <w:tcPr>
            <w:tcW w:w="1260" w:type="dxa"/>
          </w:tcPr>
          <w:p w14:paraId="01157C0E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14:paraId="13D2BC9A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3203770" w14:textId="4A2651AD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EB45310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2862F7D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14:paraId="61C1BC6B" w14:textId="72EB4A68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0.525</w:t>
            </w:r>
          </w:p>
        </w:tc>
        <w:tc>
          <w:tcPr>
            <w:tcW w:w="810" w:type="dxa"/>
          </w:tcPr>
          <w:p w14:paraId="2E8F29A8" w14:textId="70CC1EAD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463901" w:rsidRPr="00916C7E" w14:paraId="338E3185" w14:textId="0B75EEA5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73AD4096" w14:textId="020C2CFD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A85B162" w14:textId="01A669A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2.2)</w:t>
            </w:r>
          </w:p>
        </w:tc>
        <w:tc>
          <w:tcPr>
            <w:tcW w:w="900" w:type="dxa"/>
          </w:tcPr>
          <w:p w14:paraId="33014437" w14:textId="08818F42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0.6)</w:t>
            </w:r>
          </w:p>
        </w:tc>
        <w:tc>
          <w:tcPr>
            <w:tcW w:w="1170" w:type="dxa"/>
          </w:tcPr>
          <w:p w14:paraId="1D871BDF" w14:textId="2830B362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4.2)</w:t>
            </w:r>
          </w:p>
        </w:tc>
        <w:tc>
          <w:tcPr>
            <w:tcW w:w="1080" w:type="dxa"/>
          </w:tcPr>
          <w:p w14:paraId="305E1E61" w14:textId="57989F3E" w:rsidR="00463901" w:rsidRPr="00427549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19 (43.2)</w:t>
            </w:r>
          </w:p>
        </w:tc>
        <w:tc>
          <w:tcPr>
            <w:tcW w:w="1620" w:type="dxa"/>
          </w:tcPr>
          <w:p w14:paraId="01CCDBA9" w14:textId="29AB7109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36.4)</w:t>
            </w:r>
          </w:p>
        </w:tc>
        <w:tc>
          <w:tcPr>
            <w:tcW w:w="900" w:type="dxa"/>
          </w:tcPr>
          <w:p w14:paraId="5078CFF8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194383" w14:textId="60665286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165 (43.7)</w:t>
            </w:r>
          </w:p>
        </w:tc>
      </w:tr>
      <w:tr w:rsidR="00463901" w:rsidRPr="00916C7E" w14:paraId="6051F675" w14:textId="2928866C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3AA08191" w14:textId="69ADA92B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-2</w:t>
            </w:r>
          </w:p>
        </w:tc>
        <w:tc>
          <w:tcPr>
            <w:tcW w:w="1260" w:type="dxa"/>
          </w:tcPr>
          <w:p w14:paraId="6268342F" w14:textId="3CBCD2EF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33 (47.8)</w:t>
            </w:r>
          </w:p>
        </w:tc>
        <w:tc>
          <w:tcPr>
            <w:tcW w:w="900" w:type="dxa"/>
          </w:tcPr>
          <w:p w14:paraId="46A674AC" w14:textId="6D61935E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76 (59.4)</w:t>
            </w:r>
          </w:p>
        </w:tc>
        <w:tc>
          <w:tcPr>
            <w:tcW w:w="1170" w:type="dxa"/>
          </w:tcPr>
          <w:p w14:paraId="67EF77BE" w14:textId="1562E411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8 (55.8)</w:t>
            </w:r>
          </w:p>
        </w:tc>
        <w:tc>
          <w:tcPr>
            <w:tcW w:w="1080" w:type="dxa"/>
          </w:tcPr>
          <w:p w14:paraId="5B928384" w14:textId="713C83CD" w:rsidR="00463901" w:rsidRPr="00427549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5</w:t>
            </w:r>
            <w:r w:rsidRPr="00427549"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56.8</w:t>
            </w:r>
            <w:r w:rsidRPr="00427549"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28DC8406" w14:textId="3791144C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21 (63.6)</w:t>
            </w:r>
          </w:p>
        </w:tc>
        <w:tc>
          <w:tcPr>
            <w:tcW w:w="900" w:type="dxa"/>
          </w:tcPr>
          <w:p w14:paraId="3D2A1614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10" w:type="dxa"/>
          </w:tcPr>
          <w:p w14:paraId="75A59093" w14:textId="77DC66BB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213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56.3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463901" w:rsidRPr="00916C7E" w14:paraId="29E321AC" w14:textId="6D558D17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0B65A443" w14:textId="1722EB0F" w:rsidR="00463901" w:rsidRPr="00973C90" w:rsidRDefault="00463901" w:rsidP="00881594">
            <w:pPr>
              <w:widowControl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sz w:val="18"/>
                <w:szCs w:val="18"/>
              </w:rPr>
              <w:t>Child-Pugh Grade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—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no. (%)</w:t>
            </w:r>
          </w:p>
        </w:tc>
        <w:tc>
          <w:tcPr>
            <w:tcW w:w="1260" w:type="dxa"/>
          </w:tcPr>
          <w:p w14:paraId="57DC9893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14:paraId="1DEB622B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CB0351A" w14:textId="1FABD52F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3B0DB59" w14:textId="77777777" w:rsidR="00463901" w:rsidRPr="00427549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610D84A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14:paraId="73010D93" w14:textId="56B0FEFD" w:rsidR="00463901" w:rsidRPr="00F50EE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F50EE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810" w:type="dxa"/>
          </w:tcPr>
          <w:p w14:paraId="021602A0" w14:textId="390E41D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463901" w:rsidRPr="00916C7E" w14:paraId="3CABBC17" w14:textId="12CE3B69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00EEC2D0" w14:textId="31A06988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60" w:type="dxa"/>
          </w:tcPr>
          <w:p w14:paraId="67285373" w14:textId="5F5E5F25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81.2)</w:t>
            </w:r>
          </w:p>
        </w:tc>
        <w:tc>
          <w:tcPr>
            <w:tcW w:w="900" w:type="dxa"/>
          </w:tcPr>
          <w:p w14:paraId="2F7E47C9" w14:textId="535F666C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61.7)</w:t>
            </w:r>
          </w:p>
        </w:tc>
        <w:tc>
          <w:tcPr>
            <w:tcW w:w="1170" w:type="dxa"/>
          </w:tcPr>
          <w:p w14:paraId="2446EA99" w14:textId="047F37F8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87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83.7)</w:t>
            </w:r>
          </w:p>
        </w:tc>
        <w:tc>
          <w:tcPr>
            <w:tcW w:w="1080" w:type="dxa"/>
          </w:tcPr>
          <w:p w14:paraId="3DD56B1F" w14:textId="04D312C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90.9)</w:t>
            </w:r>
          </w:p>
        </w:tc>
        <w:tc>
          <w:tcPr>
            <w:tcW w:w="1620" w:type="dxa"/>
          </w:tcPr>
          <w:p w14:paraId="08ED6CBF" w14:textId="5A837CC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93.9)</w:t>
            </w:r>
          </w:p>
        </w:tc>
        <w:tc>
          <w:tcPr>
            <w:tcW w:w="900" w:type="dxa"/>
          </w:tcPr>
          <w:p w14:paraId="7078FEDD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C30B63D" w14:textId="0A72C840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93 (77.5)</w:t>
            </w:r>
          </w:p>
        </w:tc>
      </w:tr>
      <w:tr w:rsidR="00463901" w:rsidRPr="00916C7E" w14:paraId="204F2592" w14:textId="37882A45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4F9F9BBF" w14:textId="1E1A9CD0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60" w:type="dxa"/>
          </w:tcPr>
          <w:p w14:paraId="1EBE3873" w14:textId="308D120F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18.8)</w:t>
            </w:r>
          </w:p>
        </w:tc>
        <w:tc>
          <w:tcPr>
            <w:tcW w:w="900" w:type="dxa"/>
          </w:tcPr>
          <w:p w14:paraId="55170407" w14:textId="0DE91F05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38.3)</w:t>
            </w:r>
          </w:p>
        </w:tc>
        <w:tc>
          <w:tcPr>
            <w:tcW w:w="1170" w:type="dxa"/>
          </w:tcPr>
          <w:p w14:paraId="32EDC7B8" w14:textId="5DDBFE1C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16.3)</w:t>
            </w:r>
          </w:p>
        </w:tc>
        <w:tc>
          <w:tcPr>
            <w:tcW w:w="1080" w:type="dxa"/>
          </w:tcPr>
          <w:p w14:paraId="7A1B1C86" w14:textId="133E8EE8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9.1)</w:t>
            </w:r>
          </w:p>
        </w:tc>
        <w:tc>
          <w:tcPr>
            <w:tcW w:w="1620" w:type="dxa"/>
          </w:tcPr>
          <w:p w14:paraId="7D3A26A8" w14:textId="2110BD01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6.1)</w:t>
            </w:r>
          </w:p>
        </w:tc>
        <w:tc>
          <w:tcPr>
            <w:tcW w:w="900" w:type="dxa"/>
          </w:tcPr>
          <w:p w14:paraId="73537533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467AF345" w14:textId="6CD6464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85 (22.5)</w:t>
            </w:r>
          </w:p>
        </w:tc>
      </w:tr>
      <w:tr w:rsidR="00463901" w:rsidRPr="00916C7E" w14:paraId="4DEF6DA9" w14:textId="5AC69E87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1171C6C0" w14:textId="579E288B" w:rsidR="00463901" w:rsidRPr="00973C90" w:rsidRDefault="00463901" w:rsidP="00881594">
            <w:pPr>
              <w:widowControl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CLC Stage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—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no. (%)</w:t>
            </w:r>
          </w:p>
        </w:tc>
        <w:tc>
          <w:tcPr>
            <w:tcW w:w="1260" w:type="dxa"/>
          </w:tcPr>
          <w:p w14:paraId="441EF7E2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14:paraId="4ABF1757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78F27DE" w14:textId="16DC880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4990170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D4C7F10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14:paraId="72C67845" w14:textId="1968130E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0.537</w:t>
            </w:r>
          </w:p>
        </w:tc>
        <w:tc>
          <w:tcPr>
            <w:tcW w:w="810" w:type="dxa"/>
          </w:tcPr>
          <w:p w14:paraId="4C4175BD" w14:textId="63C40A2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463901" w:rsidRPr="00916C7E" w14:paraId="58A80473" w14:textId="2E690C3C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3CD1A438" w14:textId="5DC54891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1260" w:type="dxa"/>
          </w:tcPr>
          <w:p w14:paraId="0E5FD4D0" w14:textId="662D71F8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7.2)</w:t>
            </w:r>
          </w:p>
        </w:tc>
        <w:tc>
          <w:tcPr>
            <w:tcW w:w="900" w:type="dxa"/>
          </w:tcPr>
          <w:p w14:paraId="3704FB0E" w14:textId="4357B7DE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13.3)</w:t>
            </w:r>
          </w:p>
        </w:tc>
        <w:tc>
          <w:tcPr>
            <w:tcW w:w="1170" w:type="dxa"/>
          </w:tcPr>
          <w:p w14:paraId="00CC1561" w14:textId="48AA7834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13.5)</w:t>
            </w:r>
          </w:p>
        </w:tc>
        <w:tc>
          <w:tcPr>
            <w:tcW w:w="1080" w:type="dxa"/>
          </w:tcPr>
          <w:p w14:paraId="4A8DBE33" w14:textId="017EC29B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13.6)</w:t>
            </w:r>
          </w:p>
        </w:tc>
        <w:tc>
          <w:tcPr>
            <w:tcW w:w="1620" w:type="dxa"/>
          </w:tcPr>
          <w:p w14:paraId="0C8F2CDB" w14:textId="552B4853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18.2)</w:t>
            </w:r>
          </w:p>
        </w:tc>
        <w:tc>
          <w:tcPr>
            <w:tcW w:w="900" w:type="dxa"/>
          </w:tcPr>
          <w:p w14:paraId="14302FAE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10" w:type="dxa"/>
          </w:tcPr>
          <w:p w14:paraId="132F1B81" w14:textId="4300E3CE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48 (12.7)</w:t>
            </w:r>
          </w:p>
        </w:tc>
      </w:tr>
      <w:tr w:rsidR="00463901" w:rsidRPr="00916C7E" w14:paraId="4998508A" w14:textId="1F8BE5F6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  <w:hideMark/>
          </w:tcPr>
          <w:p w14:paraId="0D755833" w14:textId="18FA8B81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260" w:type="dxa"/>
          </w:tcPr>
          <w:p w14:paraId="31BD0999" w14:textId="2A0DE693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64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92.8)</w:t>
            </w:r>
          </w:p>
        </w:tc>
        <w:tc>
          <w:tcPr>
            <w:tcW w:w="900" w:type="dxa"/>
          </w:tcPr>
          <w:p w14:paraId="4A66ADED" w14:textId="17358A34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111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86.7)</w:t>
            </w:r>
          </w:p>
        </w:tc>
        <w:tc>
          <w:tcPr>
            <w:tcW w:w="1170" w:type="dxa"/>
          </w:tcPr>
          <w:p w14:paraId="73DDFC3B" w14:textId="71A1ACE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90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86.5)</w:t>
            </w:r>
          </w:p>
        </w:tc>
        <w:tc>
          <w:tcPr>
            <w:tcW w:w="1080" w:type="dxa"/>
          </w:tcPr>
          <w:p w14:paraId="6CED9A86" w14:textId="57352B60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86.4)</w:t>
            </w:r>
          </w:p>
        </w:tc>
        <w:tc>
          <w:tcPr>
            <w:tcW w:w="1620" w:type="dxa"/>
          </w:tcPr>
          <w:p w14:paraId="2049674C" w14:textId="3958996F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81.8)</w:t>
            </w:r>
          </w:p>
        </w:tc>
        <w:tc>
          <w:tcPr>
            <w:tcW w:w="900" w:type="dxa"/>
          </w:tcPr>
          <w:p w14:paraId="35EFB4B5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10" w:type="dxa"/>
          </w:tcPr>
          <w:p w14:paraId="3264FB74" w14:textId="17A1D186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330 (87.3)</w:t>
            </w:r>
          </w:p>
        </w:tc>
      </w:tr>
      <w:tr w:rsidR="00463901" w:rsidRPr="00916C7E" w14:paraId="1167D3F4" w14:textId="4313E37F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5501044E" w14:textId="70C47E58" w:rsidR="00463901" w:rsidRPr="00973C90" w:rsidRDefault="00463901" w:rsidP="00881594">
            <w:pPr>
              <w:widowControl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No. of </w:t>
            </w:r>
            <w:bookmarkStart w:id="1" w:name="_Hlk100481613"/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involved organ</w:t>
            </w:r>
            <w:bookmarkEnd w:id="1"/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</w:t>
            </w:r>
            <w:r w:rsidRPr="00973C90">
              <w:rPr>
                <w:rFonts w:ascii="Times New Roman" w:eastAsia="Microsoft YaHei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—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no. (%)</w:t>
            </w:r>
          </w:p>
        </w:tc>
        <w:tc>
          <w:tcPr>
            <w:tcW w:w="1260" w:type="dxa"/>
          </w:tcPr>
          <w:p w14:paraId="409A66D8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14:paraId="780C42A5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994515C" w14:textId="0464F4BB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98B7F7D" w14:textId="2AA5D911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48B3897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00" w:type="dxa"/>
          </w:tcPr>
          <w:p w14:paraId="02F9D5F1" w14:textId="1C92E6CC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0.818</w:t>
            </w:r>
          </w:p>
        </w:tc>
        <w:tc>
          <w:tcPr>
            <w:tcW w:w="810" w:type="dxa"/>
          </w:tcPr>
          <w:p w14:paraId="516BE030" w14:textId="47F451FB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463901" w:rsidRPr="00916C7E" w14:paraId="34B7BC8E" w14:textId="69ABA61C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251EBCBE" w14:textId="2CA859C5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&lt;3</w:t>
            </w:r>
          </w:p>
        </w:tc>
        <w:tc>
          <w:tcPr>
            <w:tcW w:w="1260" w:type="dxa"/>
          </w:tcPr>
          <w:p w14:paraId="003323D3" w14:textId="6902EEA1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64 (92.8)</w:t>
            </w:r>
          </w:p>
        </w:tc>
        <w:tc>
          <w:tcPr>
            <w:tcW w:w="900" w:type="dxa"/>
          </w:tcPr>
          <w:p w14:paraId="1D388724" w14:textId="7C03BC76" w:rsidR="00463901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113</w:t>
            </w:r>
            <w:r w:rsidRPr="00427549"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88.3</w:t>
            </w:r>
            <w:r w:rsidRPr="00427549"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6AC6BC90" w14:textId="0E351AC2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95 (91.3)</w:t>
            </w:r>
          </w:p>
        </w:tc>
        <w:tc>
          <w:tcPr>
            <w:tcW w:w="1080" w:type="dxa"/>
          </w:tcPr>
          <w:p w14:paraId="7D5F95D0" w14:textId="034D0565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39 (88.6)</w:t>
            </w:r>
          </w:p>
        </w:tc>
        <w:tc>
          <w:tcPr>
            <w:tcW w:w="1620" w:type="dxa"/>
          </w:tcPr>
          <w:p w14:paraId="2F8E08A7" w14:textId="06A18C22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29 (87.9)</w:t>
            </w:r>
          </w:p>
        </w:tc>
        <w:tc>
          <w:tcPr>
            <w:tcW w:w="900" w:type="dxa"/>
          </w:tcPr>
          <w:p w14:paraId="6C254024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10" w:type="dxa"/>
          </w:tcPr>
          <w:p w14:paraId="1ED4C04B" w14:textId="42B521C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340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89.9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463901" w:rsidRPr="00916C7E" w14:paraId="3CD792FD" w14:textId="523C9D83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48580BDA" w14:textId="1A64A63B" w:rsidR="00463901" w:rsidRPr="00973C90" w:rsidRDefault="0059014B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014B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≥</w:t>
            </w:r>
            <w:r w:rsidR="00463901"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6F6E6972" w14:textId="32EECC40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7.2)</w:t>
            </w:r>
          </w:p>
        </w:tc>
        <w:tc>
          <w:tcPr>
            <w:tcW w:w="900" w:type="dxa"/>
          </w:tcPr>
          <w:p w14:paraId="06F5A8E4" w14:textId="3661F753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427549">
              <w:rPr>
                <w:rFonts w:ascii="Times New Roman" w:eastAsia="Microsoft YaHei" w:hAnsi="Times New Roman" w:cs="Times New Roman"/>
                <w:kern w:val="24"/>
                <w:sz w:val="18"/>
                <w:szCs w:val="18"/>
              </w:rPr>
              <w:t>15 (11.7)</w:t>
            </w:r>
          </w:p>
        </w:tc>
        <w:tc>
          <w:tcPr>
            <w:tcW w:w="1170" w:type="dxa"/>
          </w:tcPr>
          <w:p w14:paraId="50E52CE6" w14:textId="6CA512A6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8.7)</w:t>
            </w:r>
          </w:p>
        </w:tc>
        <w:tc>
          <w:tcPr>
            <w:tcW w:w="1080" w:type="dxa"/>
          </w:tcPr>
          <w:p w14:paraId="1222A386" w14:textId="70EBCF9D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11.4)</w:t>
            </w:r>
          </w:p>
        </w:tc>
        <w:tc>
          <w:tcPr>
            <w:tcW w:w="1620" w:type="dxa"/>
          </w:tcPr>
          <w:p w14:paraId="6693D3D0" w14:textId="413B9D6D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12.1)</w:t>
            </w:r>
          </w:p>
        </w:tc>
        <w:tc>
          <w:tcPr>
            <w:tcW w:w="900" w:type="dxa"/>
          </w:tcPr>
          <w:p w14:paraId="3E2D87CE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10" w:type="dxa"/>
          </w:tcPr>
          <w:p w14:paraId="704E2F23" w14:textId="3797308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3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8 (10.1)</w:t>
            </w:r>
          </w:p>
        </w:tc>
      </w:tr>
      <w:tr w:rsidR="00463901" w:rsidRPr="00916C7E" w14:paraId="4D9071F5" w14:textId="3B369272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6A2BC6A7" w14:textId="4AE7CC0A" w:rsidR="00463901" w:rsidRPr="00973C90" w:rsidRDefault="00463901" w:rsidP="00881594">
            <w:pPr>
              <w:widowControl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bookmarkStart w:id="2" w:name="_Hlk100481618"/>
            <w:bookmarkStart w:id="3" w:name="_Hlk106056815"/>
            <w:r w:rsidRPr="00973C90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</w:rPr>
              <w:t>T</w:t>
            </w: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umor burden scor</w:t>
            </w:r>
            <w:bookmarkEnd w:id="2"/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e </w:t>
            </w:r>
            <w:bookmarkEnd w:id="3"/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TBS)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—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no. (%)</w:t>
            </w:r>
          </w:p>
        </w:tc>
        <w:tc>
          <w:tcPr>
            <w:tcW w:w="1260" w:type="dxa"/>
          </w:tcPr>
          <w:p w14:paraId="405ABFB4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1B35B8EF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A6A911E" w14:textId="2F6141E9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16DC51B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183C57B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1E04DE0F" w14:textId="1503406E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810" w:type="dxa"/>
          </w:tcPr>
          <w:p w14:paraId="1BF54350" w14:textId="73BFBEB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901" w:rsidRPr="00916C7E" w14:paraId="6C87D4BB" w14:textId="1BCE0764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1637302E" w14:textId="080D3207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&lt;8</w:t>
            </w:r>
          </w:p>
        </w:tc>
        <w:tc>
          <w:tcPr>
            <w:tcW w:w="1260" w:type="dxa"/>
          </w:tcPr>
          <w:p w14:paraId="683C5173" w14:textId="783AA803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4.9)</w:t>
            </w:r>
          </w:p>
        </w:tc>
        <w:tc>
          <w:tcPr>
            <w:tcW w:w="900" w:type="dxa"/>
          </w:tcPr>
          <w:p w14:paraId="7FA30D21" w14:textId="6759F9C0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0.8)</w:t>
            </w:r>
          </w:p>
        </w:tc>
        <w:tc>
          <w:tcPr>
            <w:tcW w:w="1170" w:type="dxa"/>
          </w:tcPr>
          <w:p w14:paraId="0817A7B1" w14:textId="10A5D256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60.6)</w:t>
            </w:r>
          </w:p>
        </w:tc>
        <w:tc>
          <w:tcPr>
            <w:tcW w:w="1080" w:type="dxa"/>
          </w:tcPr>
          <w:p w14:paraId="58829D7B" w14:textId="1F6959F0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7.7)</w:t>
            </w:r>
          </w:p>
        </w:tc>
        <w:tc>
          <w:tcPr>
            <w:tcW w:w="1620" w:type="dxa"/>
          </w:tcPr>
          <w:p w14:paraId="2CE9C8CE" w14:textId="71A6F63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7.6)</w:t>
            </w:r>
          </w:p>
        </w:tc>
        <w:tc>
          <w:tcPr>
            <w:tcW w:w="900" w:type="dxa"/>
          </w:tcPr>
          <w:p w14:paraId="73B58898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0FCF967" w14:textId="3BC79BEC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99 (52.6)</w:t>
            </w:r>
          </w:p>
        </w:tc>
      </w:tr>
      <w:tr w:rsidR="00463901" w:rsidRPr="00916C7E" w14:paraId="3C99D526" w14:textId="3C645D01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7BD7D2AB" w14:textId="2249EA85" w:rsidR="00463901" w:rsidRPr="00973C90" w:rsidRDefault="0059014B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014B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≥</w:t>
            </w:r>
            <w:r w:rsidR="00463901"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260" w:type="dxa"/>
          </w:tcPr>
          <w:p w14:paraId="3DB71246" w14:textId="459D3B2A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5.1)</w:t>
            </w:r>
          </w:p>
        </w:tc>
        <w:tc>
          <w:tcPr>
            <w:tcW w:w="900" w:type="dxa"/>
          </w:tcPr>
          <w:p w14:paraId="64F54A9D" w14:textId="01CF2959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9.2)</w:t>
            </w:r>
          </w:p>
        </w:tc>
        <w:tc>
          <w:tcPr>
            <w:tcW w:w="1170" w:type="dxa"/>
          </w:tcPr>
          <w:p w14:paraId="32CABE67" w14:textId="6CAE9C1B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39.4)</w:t>
            </w:r>
          </w:p>
        </w:tc>
        <w:tc>
          <w:tcPr>
            <w:tcW w:w="1080" w:type="dxa"/>
          </w:tcPr>
          <w:p w14:paraId="2D3F09D7" w14:textId="02F8F688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2.3)</w:t>
            </w:r>
          </w:p>
        </w:tc>
        <w:tc>
          <w:tcPr>
            <w:tcW w:w="1620" w:type="dxa"/>
          </w:tcPr>
          <w:p w14:paraId="06BA9622" w14:textId="7D00DC2D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2.4)</w:t>
            </w:r>
          </w:p>
        </w:tc>
        <w:tc>
          <w:tcPr>
            <w:tcW w:w="900" w:type="dxa"/>
          </w:tcPr>
          <w:p w14:paraId="1BCFE86B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17548AE9" w14:textId="16462396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79 (47.4)</w:t>
            </w:r>
          </w:p>
        </w:tc>
      </w:tr>
      <w:tr w:rsidR="00463901" w:rsidRPr="00916C7E" w14:paraId="1B53DD2D" w14:textId="42522C6D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753F79B5" w14:textId="70FC9E14" w:rsidR="00463901" w:rsidRPr="00973C90" w:rsidRDefault="00463901" w:rsidP="00881594">
            <w:pPr>
              <w:widowControl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mbined with local therapy </w:t>
            </w:r>
            <w:r w:rsidRPr="00973C90">
              <w:rPr>
                <w:rFonts w:ascii="Times New Roman" w:eastAsia="Microsoft YaHei" w:hAnsi="Times New Roman" w:cs="Times New Roman" w:hint="eastAsia"/>
                <w:color w:val="000000"/>
                <w:kern w:val="24"/>
                <w:sz w:val="18"/>
                <w:szCs w:val="18"/>
              </w:rPr>
              <w:t>—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no. (%)</w:t>
            </w:r>
          </w:p>
        </w:tc>
        <w:tc>
          <w:tcPr>
            <w:tcW w:w="1260" w:type="dxa"/>
          </w:tcPr>
          <w:p w14:paraId="7E6658E6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74FA4233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3BCE2C8" w14:textId="1A53BC8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D51605B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8391877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14:paraId="25C97291" w14:textId="431BC064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810" w:type="dxa"/>
          </w:tcPr>
          <w:p w14:paraId="41E58AF7" w14:textId="121409D2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3901" w:rsidRPr="00916C7E" w14:paraId="3153270B" w14:textId="5AC93853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1D7ED898" w14:textId="5AAA9C51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Y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260" w:type="dxa"/>
          </w:tcPr>
          <w:p w14:paraId="7C933527" w14:textId="3E373AC3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3.6)</w:t>
            </w:r>
          </w:p>
        </w:tc>
        <w:tc>
          <w:tcPr>
            <w:tcW w:w="900" w:type="dxa"/>
          </w:tcPr>
          <w:p w14:paraId="5BDC163C" w14:textId="0371F2B5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6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1.6)</w:t>
            </w:r>
          </w:p>
        </w:tc>
        <w:tc>
          <w:tcPr>
            <w:tcW w:w="1170" w:type="dxa"/>
          </w:tcPr>
          <w:p w14:paraId="018C3DA5" w14:textId="1B20FB8D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8.7)</w:t>
            </w:r>
          </w:p>
        </w:tc>
        <w:tc>
          <w:tcPr>
            <w:tcW w:w="1080" w:type="dxa"/>
          </w:tcPr>
          <w:p w14:paraId="490C4B78" w14:textId="42DCAFBB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4.5)</w:t>
            </w:r>
          </w:p>
        </w:tc>
        <w:tc>
          <w:tcPr>
            <w:tcW w:w="1620" w:type="dxa"/>
          </w:tcPr>
          <w:p w14:paraId="568171CC" w14:textId="425ADE75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54.5)</w:t>
            </w:r>
          </w:p>
        </w:tc>
        <w:tc>
          <w:tcPr>
            <w:tcW w:w="900" w:type="dxa"/>
          </w:tcPr>
          <w:p w14:paraId="0614B825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A15B926" w14:textId="3C3CDDC6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06 (54.5)</w:t>
            </w:r>
          </w:p>
        </w:tc>
      </w:tr>
      <w:tr w:rsidR="00463901" w:rsidRPr="00916C7E" w14:paraId="46F6D9B4" w14:textId="534B1669" w:rsidTr="00463901">
        <w:trPr>
          <w:trHeight w:val="113"/>
          <w:jc w:val="center"/>
        </w:trPr>
        <w:tc>
          <w:tcPr>
            <w:tcW w:w="3420" w:type="dxa"/>
            <w:shd w:val="clear" w:color="auto" w:fill="auto"/>
            <w:tcMar>
              <w:top w:w="14" w:type="dxa"/>
              <w:left w:w="101" w:type="dxa"/>
              <w:bottom w:w="0" w:type="dxa"/>
              <w:right w:w="101" w:type="dxa"/>
            </w:tcMar>
          </w:tcPr>
          <w:p w14:paraId="7783B218" w14:textId="5E3BA9F0" w:rsidR="00463901" w:rsidRPr="00973C90" w:rsidRDefault="00463901" w:rsidP="00881594">
            <w:pPr>
              <w:widowControl/>
              <w:ind w:firstLineChars="100" w:firstLine="180"/>
              <w:jc w:val="left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260" w:type="dxa"/>
          </w:tcPr>
          <w:p w14:paraId="429167AD" w14:textId="20978C4F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6.4)</w:t>
            </w:r>
          </w:p>
        </w:tc>
        <w:tc>
          <w:tcPr>
            <w:tcW w:w="900" w:type="dxa"/>
          </w:tcPr>
          <w:p w14:paraId="354348D0" w14:textId="4578C626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8.4)</w:t>
            </w:r>
          </w:p>
        </w:tc>
        <w:tc>
          <w:tcPr>
            <w:tcW w:w="1170" w:type="dxa"/>
          </w:tcPr>
          <w:p w14:paraId="497B535F" w14:textId="6B7A7974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1.3)</w:t>
            </w:r>
          </w:p>
        </w:tc>
        <w:tc>
          <w:tcPr>
            <w:tcW w:w="1080" w:type="dxa"/>
          </w:tcPr>
          <w:p w14:paraId="6EA0D937" w14:textId="6094E2FF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5.5)</w:t>
            </w:r>
          </w:p>
        </w:tc>
        <w:tc>
          <w:tcPr>
            <w:tcW w:w="1620" w:type="dxa"/>
          </w:tcPr>
          <w:p w14:paraId="37B10AE6" w14:textId="51FF9ECB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Microsoft YaHei" w:hAnsi="Times New Roman" w:cs="Times New Roman"/>
                <w:color w:val="000000"/>
                <w:kern w:val="24"/>
                <w:sz w:val="18"/>
                <w:szCs w:val="18"/>
              </w:rPr>
              <w:t xml:space="preserve"> (45.5)</w:t>
            </w:r>
          </w:p>
        </w:tc>
        <w:tc>
          <w:tcPr>
            <w:tcW w:w="900" w:type="dxa"/>
          </w:tcPr>
          <w:p w14:paraId="7FBC6B91" w14:textId="77777777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29D471E5" w14:textId="63E9144B" w:rsidR="00463901" w:rsidRPr="00973C90" w:rsidRDefault="00463901" w:rsidP="00881594">
            <w:pPr>
              <w:widowControl/>
              <w:jc w:val="center"/>
              <w:textAlignment w:val="baseline"/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</w:pPr>
            <w:r w:rsidRPr="00973C90">
              <w:rPr>
                <w:rFonts w:ascii="Times New Roman" w:eastAsia="Microsoft YaHei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973C90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72 (45.5)</w:t>
            </w:r>
          </w:p>
        </w:tc>
      </w:tr>
    </w:tbl>
    <w:p w14:paraId="0E17D6AC" w14:textId="77777777" w:rsidR="00E11C66" w:rsidRDefault="00633A5F" w:rsidP="003D5AE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*: Fisher’s exact test; </w:t>
      </w:r>
    </w:p>
    <w:p w14:paraId="5289F916" w14:textId="63960A59" w:rsidR="00F20254" w:rsidRDefault="00EF5215" w:rsidP="003D5AE3">
      <w:pPr>
        <w:rPr>
          <w:rFonts w:ascii="Times New Roman" w:hAnsi="Times New Roman" w:cs="Times New Roman"/>
          <w:sz w:val="16"/>
          <w:szCs w:val="16"/>
        </w:rPr>
      </w:pPr>
      <w:r w:rsidRPr="00474A97">
        <w:rPr>
          <w:rFonts w:ascii="Times New Roman" w:hAnsi="Times New Roman" w:cs="Times New Roman"/>
          <w:sz w:val="16"/>
          <w:szCs w:val="16"/>
        </w:rPr>
        <w:t>Abbreviations:</w:t>
      </w:r>
      <w:r w:rsidR="005C427D" w:rsidRPr="00474A97">
        <w:rPr>
          <w:rFonts w:ascii="Times New Roman" w:hAnsi="Times New Roman" w:cs="Times New Roman"/>
          <w:sz w:val="16"/>
          <w:szCs w:val="16"/>
        </w:rPr>
        <w:t xml:space="preserve"> </w:t>
      </w:r>
      <w:r w:rsidR="002E6CAA" w:rsidRPr="001B1874">
        <w:rPr>
          <w:rFonts w:ascii="Times New Roman" w:hAnsi="Times New Roman" w:cs="Times New Roman"/>
          <w:sz w:val="16"/>
          <w:szCs w:val="16"/>
        </w:rPr>
        <w:t>BCLC, Barcelona Clinic Liver Cancer; ECOG, Eastern Cooperative Oncology Group; HCC, hepatocellular carcinoma</w:t>
      </w:r>
    </w:p>
    <w:sectPr w:rsidR="00F20254" w:rsidSect="00AF5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8A72AE" w14:textId="77777777" w:rsidR="00F604B5" w:rsidRDefault="00F604B5" w:rsidP="00812993">
      <w:r>
        <w:separator/>
      </w:r>
    </w:p>
  </w:endnote>
  <w:endnote w:type="continuationSeparator" w:id="0">
    <w:p w14:paraId="0DCB6492" w14:textId="77777777" w:rsidR="00F604B5" w:rsidRDefault="00F604B5" w:rsidP="00812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79BE89" w14:textId="77777777" w:rsidR="00F604B5" w:rsidRDefault="00F604B5" w:rsidP="00812993">
      <w:r>
        <w:separator/>
      </w:r>
    </w:p>
  </w:footnote>
  <w:footnote w:type="continuationSeparator" w:id="0">
    <w:p w14:paraId="0B78127C" w14:textId="77777777" w:rsidR="00F604B5" w:rsidRDefault="00F604B5" w:rsidP="00812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MDQ3MjU3NrM0MTZT0lEKTi0uzszPAykwqgUAbPpcOywAAAA="/>
  </w:docVars>
  <w:rsids>
    <w:rsidRoot w:val="00036F51"/>
    <w:rsid w:val="00015F0F"/>
    <w:rsid w:val="00020605"/>
    <w:rsid w:val="00021A9E"/>
    <w:rsid w:val="000227EA"/>
    <w:rsid w:val="0002460D"/>
    <w:rsid w:val="00036F51"/>
    <w:rsid w:val="00047A1E"/>
    <w:rsid w:val="0005029B"/>
    <w:rsid w:val="00051C8F"/>
    <w:rsid w:val="00055467"/>
    <w:rsid w:val="00057CE0"/>
    <w:rsid w:val="000600D6"/>
    <w:rsid w:val="00063081"/>
    <w:rsid w:val="00063B01"/>
    <w:rsid w:val="00063B40"/>
    <w:rsid w:val="00065B9A"/>
    <w:rsid w:val="00067E31"/>
    <w:rsid w:val="00074B4A"/>
    <w:rsid w:val="000765A8"/>
    <w:rsid w:val="0008355C"/>
    <w:rsid w:val="00091CBE"/>
    <w:rsid w:val="000B5DEE"/>
    <w:rsid w:val="000B652D"/>
    <w:rsid w:val="000B65AF"/>
    <w:rsid w:val="000B7811"/>
    <w:rsid w:val="000B7F00"/>
    <w:rsid w:val="000C511A"/>
    <w:rsid w:val="000D2D29"/>
    <w:rsid w:val="000E0E0F"/>
    <w:rsid w:val="000F04B3"/>
    <w:rsid w:val="000F3A90"/>
    <w:rsid w:val="000F690D"/>
    <w:rsid w:val="00100EAC"/>
    <w:rsid w:val="001105F1"/>
    <w:rsid w:val="00114C60"/>
    <w:rsid w:val="00123921"/>
    <w:rsid w:val="00130641"/>
    <w:rsid w:val="00130CE7"/>
    <w:rsid w:val="00131190"/>
    <w:rsid w:val="001337BC"/>
    <w:rsid w:val="00140162"/>
    <w:rsid w:val="0014537D"/>
    <w:rsid w:val="00152036"/>
    <w:rsid w:val="00160ED3"/>
    <w:rsid w:val="00163282"/>
    <w:rsid w:val="001677CB"/>
    <w:rsid w:val="0017104D"/>
    <w:rsid w:val="001719DE"/>
    <w:rsid w:val="00172873"/>
    <w:rsid w:val="00175436"/>
    <w:rsid w:val="00175DC2"/>
    <w:rsid w:val="00176304"/>
    <w:rsid w:val="00177438"/>
    <w:rsid w:val="001953B0"/>
    <w:rsid w:val="00196930"/>
    <w:rsid w:val="001A23A5"/>
    <w:rsid w:val="001B1874"/>
    <w:rsid w:val="001B1A71"/>
    <w:rsid w:val="001B1F91"/>
    <w:rsid w:val="001C43A0"/>
    <w:rsid w:val="001D0236"/>
    <w:rsid w:val="001D4B72"/>
    <w:rsid w:val="001D597E"/>
    <w:rsid w:val="001D611E"/>
    <w:rsid w:val="001E017D"/>
    <w:rsid w:val="001E12C6"/>
    <w:rsid w:val="001F3994"/>
    <w:rsid w:val="001F733F"/>
    <w:rsid w:val="001F7EE1"/>
    <w:rsid w:val="00201BEE"/>
    <w:rsid w:val="002072E8"/>
    <w:rsid w:val="0020768F"/>
    <w:rsid w:val="00213B33"/>
    <w:rsid w:val="00222A12"/>
    <w:rsid w:val="00226F1D"/>
    <w:rsid w:val="0022720C"/>
    <w:rsid w:val="00230E51"/>
    <w:rsid w:val="00235611"/>
    <w:rsid w:val="00243261"/>
    <w:rsid w:val="00245953"/>
    <w:rsid w:val="00245AC6"/>
    <w:rsid w:val="00246E97"/>
    <w:rsid w:val="00257702"/>
    <w:rsid w:val="00260BD8"/>
    <w:rsid w:val="002624B9"/>
    <w:rsid w:val="002650E3"/>
    <w:rsid w:val="00265327"/>
    <w:rsid w:val="002673DB"/>
    <w:rsid w:val="00274712"/>
    <w:rsid w:val="00280C6F"/>
    <w:rsid w:val="00282547"/>
    <w:rsid w:val="00282A9E"/>
    <w:rsid w:val="00286F4F"/>
    <w:rsid w:val="00290F3F"/>
    <w:rsid w:val="00297B82"/>
    <w:rsid w:val="002A4AEF"/>
    <w:rsid w:val="002A56E0"/>
    <w:rsid w:val="002A5F9C"/>
    <w:rsid w:val="002A61F7"/>
    <w:rsid w:val="002B4CDE"/>
    <w:rsid w:val="002C33A4"/>
    <w:rsid w:val="002C613F"/>
    <w:rsid w:val="002C7BD8"/>
    <w:rsid w:val="002D2172"/>
    <w:rsid w:val="002D3881"/>
    <w:rsid w:val="002E0459"/>
    <w:rsid w:val="002E12D9"/>
    <w:rsid w:val="002E1A5B"/>
    <w:rsid w:val="002E389D"/>
    <w:rsid w:val="002E4BDE"/>
    <w:rsid w:val="002E5020"/>
    <w:rsid w:val="002E6CAA"/>
    <w:rsid w:val="002E71EE"/>
    <w:rsid w:val="002F3DA2"/>
    <w:rsid w:val="003101B7"/>
    <w:rsid w:val="003138AD"/>
    <w:rsid w:val="003175B3"/>
    <w:rsid w:val="00321589"/>
    <w:rsid w:val="00323E8E"/>
    <w:rsid w:val="00324435"/>
    <w:rsid w:val="00341301"/>
    <w:rsid w:val="00354719"/>
    <w:rsid w:val="003557D3"/>
    <w:rsid w:val="00355BB5"/>
    <w:rsid w:val="0035730D"/>
    <w:rsid w:val="00360FF0"/>
    <w:rsid w:val="003620A2"/>
    <w:rsid w:val="00365E54"/>
    <w:rsid w:val="00366E7B"/>
    <w:rsid w:val="003713B2"/>
    <w:rsid w:val="00371D87"/>
    <w:rsid w:val="00372DAD"/>
    <w:rsid w:val="00375083"/>
    <w:rsid w:val="00391BC2"/>
    <w:rsid w:val="00397BBA"/>
    <w:rsid w:val="003A15ED"/>
    <w:rsid w:val="003A2209"/>
    <w:rsid w:val="003A4659"/>
    <w:rsid w:val="003B107B"/>
    <w:rsid w:val="003C2D9E"/>
    <w:rsid w:val="003C5244"/>
    <w:rsid w:val="003D394F"/>
    <w:rsid w:val="003D44BF"/>
    <w:rsid w:val="003D5AE3"/>
    <w:rsid w:val="003D788B"/>
    <w:rsid w:val="003F3EBF"/>
    <w:rsid w:val="003F4132"/>
    <w:rsid w:val="003F76FF"/>
    <w:rsid w:val="00404BEC"/>
    <w:rsid w:val="004059E1"/>
    <w:rsid w:val="00415E39"/>
    <w:rsid w:val="0042161C"/>
    <w:rsid w:val="00424B8B"/>
    <w:rsid w:val="00425D61"/>
    <w:rsid w:val="00427549"/>
    <w:rsid w:val="004318F0"/>
    <w:rsid w:val="00436BDB"/>
    <w:rsid w:val="004372EF"/>
    <w:rsid w:val="00440020"/>
    <w:rsid w:val="0044019B"/>
    <w:rsid w:val="00441BC7"/>
    <w:rsid w:val="00442F40"/>
    <w:rsid w:val="00444A27"/>
    <w:rsid w:val="004450AD"/>
    <w:rsid w:val="0045492E"/>
    <w:rsid w:val="00463901"/>
    <w:rsid w:val="0047264D"/>
    <w:rsid w:val="00474A97"/>
    <w:rsid w:val="0047655F"/>
    <w:rsid w:val="00476A81"/>
    <w:rsid w:val="00485798"/>
    <w:rsid w:val="004866ED"/>
    <w:rsid w:val="00486F34"/>
    <w:rsid w:val="004958A0"/>
    <w:rsid w:val="00496A65"/>
    <w:rsid w:val="004A0790"/>
    <w:rsid w:val="004A7EDC"/>
    <w:rsid w:val="004B430A"/>
    <w:rsid w:val="004C119E"/>
    <w:rsid w:val="004C4447"/>
    <w:rsid w:val="004D1507"/>
    <w:rsid w:val="004D4A1C"/>
    <w:rsid w:val="004D6799"/>
    <w:rsid w:val="004E63BB"/>
    <w:rsid w:val="004F412A"/>
    <w:rsid w:val="004F69CC"/>
    <w:rsid w:val="005044E0"/>
    <w:rsid w:val="00506E00"/>
    <w:rsid w:val="00506F1D"/>
    <w:rsid w:val="005167F0"/>
    <w:rsid w:val="00523AE1"/>
    <w:rsid w:val="00525165"/>
    <w:rsid w:val="005362BE"/>
    <w:rsid w:val="00541644"/>
    <w:rsid w:val="005475B9"/>
    <w:rsid w:val="00547890"/>
    <w:rsid w:val="00553613"/>
    <w:rsid w:val="00554C42"/>
    <w:rsid w:val="00555454"/>
    <w:rsid w:val="00555A26"/>
    <w:rsid w:val="0056351A"/>
    <w:rsid w:val="00570D7A"/>
    <w:rsid w:val="00573222"/>
    <w:rsid w:val="00573F62"/>
    <w:rsid w:val="0057408F"/>
    <w:rsid w:val="0059014B"/>
    <w:rsid w:val="00593610"/>
    <w:rsid w:val="00593A00"/>
    <w:rsid w:val="005A1924"/>
    <w:rsid w:val="005A4935"/>
    <w:rsid w:val="005C427D"/>
    <w:rsid w:val="005C4833"/>
    <w:rsid w:val="005C537F"/>
    <w:rsid w:val="005C77CF"/>
    <w:rsid w:val="005D4D9A"/>
    <w:rsid w:val="005D5EFC"/>
    <w:rsid w:val="005E4A8F"/>
    <w:rsid w:val="005E6E21"/>
    <w:rsid w:val="005F5886"/>
    <w:rsid w:val="00600600"/>
    <w:rsid w:val="0060312E"/>
    <w:rsid w:val="00606BAC"/>
    <w:rsid w:val="00612508"/>
    <w:rsid w:val="00614094"/>
    <w:rsid w:val="006160A4"/>
    <w:rsid w:val="00617C39"/>
    <w:rsid w:val="00622CD8"/>
    <w:rsid w:val="00633A5F"/>
    <w:rsid w:val="00636618"/>
    <w:rsid w:val="00637346"/>
    <w:rsid w:val="006433A5"/>
    <w:rsid w:val="00644871"/>
    <w:rsid w:val="00650D2A"/>
    <w:rsid w:val="006567D1"/>
    <w:rsid w:val="00660ADF"/>
    <w:rsid w:val="00661AD7"/>
    <w:rsid w:val="00666E54"/>
    <w:rsid w:val="00671BA2"/>
    <w:rsid w:val="0067218F"/>
    <w:rsid w:val="00682FAB"/>
    <w:rsid w:val="00684DA1"/>
    <w:rsid w:val="00686CA3"/>
    <w:rsid w:val="006A14C6"/>
    <w:rsid w:val="006A611C"/>
    <w:rsid w:val="006A7D99"/>
    <w:rsid w:val="006B0022"/>
    <w:rsid w:val="006B1686"/>
    <w:rsid w:val="006B53E8"/>
    <w:rsid w:val="006B5EAA"/>
    <w:rsid w:val="006B6492"/>
    <w:rsid w:val="006C4CA4"/>
    <w:rsid w:val="006E0C47"/>
    <w:rsid w:val="006E227A"/>
    <w:rsid w:val="006E24C0"/>
    <w:rsid w:val="006E313B"/>
    <w:rsid w:val="006E5EAB"/>
    <w:rsid w:val="006E6214"/>
    <w:rsid w:val="006E73FA"/>
    <w:rsid w:val="006F0803"/>
    <w:rsid w:val="006F3008"/>
    <w:rsid w:val="006F427C"/>
    <w:rsid w:val="006F65E8"/>
    <w:rsid w:val="007045F6"/>
    <w:rsid w:val="00707EA8"/>
    <w:rsid w:val="0071760C"/>
    <w:rsid w:val="0072067D"/>
    <w:rsid w:val="00724DEE"/>
    <w:rsid w:val="00726436"/>
    <w:rsid w:val="00733768"/>
    <w:rsid w:val="00741CC9"/>
    <w:rsid w:val="007424C0"/>
    <w:rsid w:val="007528E2"/>
    <w:rsid w:val="007675E3"/>
    <w:rsid w:val="00770BF7"/>
    <w:rsid w:val="0077285A"/>
    <w:rsid w:val="00773029"/>
    <w:rsid w:val="00773BBE"/>
    <w:rsid w:val="00792C5E"/>
    <w:rsid w:val="00793BE2"/>
    <w:rsid w:val="0079402D"/>
    <w:rsid w:val="00795B47"/>
    <w:rsid w:val="007A178B"/>
    <w:rsid w:val="007B5D74"/>
    <w:rsid w:val="007C0E99"/>
    <w:rsid w:val="007C22F6"/>
    <w:rsid w:val="007C5289"/>
    <w:rsid w:val="007D1C52"/>
    <w:rsid w:val="007D21EF"/>
    <w:rsid w:val="007E629E"/>
    <w:rsid w:val="007E67F0"/>
    <w:rsid w:val="007E7438"/>
    <w:rsid w:val="007F0163"/>
    <w:rsid w:val="00810F5B"/>
    <w:rsid w:val="00812993"/>
    <w:rsid w:val="00814884"/>
    <w:rsid w:val="0082165D"/>
    <w:rsid w:val="008266BA"/>
    <w:rsid w:val="00831EAD"/>
    <w:rsid w:val="008324A9"/>
    <w:rsid w:val="00833402"/>
    <w:rsid w:val="00835B96"/>
    <w:rsid w:val="00837E2C"/>
    <w:rsid w:val="00842388"/>
    <w:rsid w:val="008423BE"/>
    <w:rsid w:val="00844A01"/>
    <w:rsid w:val="00847DAE"/>
    <w:rsid w:val="00866635"/>
    <w:rsid w:val="0087116C"/>
    <w:rsid w:val="008732F4"/>
    <w:rsid w:val="008759C4"/>
    <w:rsid w:val="00877260"/>
    <w:rsid w:val="00881594"/>
    <w:rsid w:val="0088599B"/>
    <w:rsid w:val="00887929"/>
    <w:rsid w:val="00893B5E"/>
    <w:rsid w:val="008A080E"/>
    <w:rsid w:val="008A5C32"/>
    <w:rsid w:val="008B57A9"/>
    <w:rsid w:val="008C0B4A"/>
    <w:rsid w:val="008D1851"/>
    <w:rsid w:val="008D3838"/>
    <w:rsid w:val="008E3D7F"/>
    <w:rsid w:val="008E4B2E"/>
    <w:rsid w:val="008E5220"/>
    <w:rsid w:val="008E55A8"/>
    <w:rsid w:val="008E5AC4"/>
    <w:rsid w:val="008E6311"/>
    <w:rsid w:val="008F1693"/>
    <w:rsid w:val="008F47E7"/>
    <w:rsid w:val="00901A13"/>
    <w:rsid w:val="0091073D"/>
    <w:rsid w:val="0092751E"/>
    <w:rsid w:val="00930F08"/>
    <w:rsid w:val="009347D9"/>
    <w:rsid w:val="00941F63"/>
    <w:rsid w:val="00943E1A"/>
    <w:rsid w:val="00950247"/>
    <w:rsid w:val="00950C1B"/>
    <w:rsid w:val="00952C9B"/>
    <w:rsid w:val="00953957"/>
    <w:rsid w:val="00965BF7"/>
    <w:rsid w:val="00973C90"/>
    <w:rsid w:val="00982016"/>
    <w:rsid w:val="00983DBD"/>
    <w:rsid w:val="00983F89"/>
    <w:rsid w:val="00987A19"/>
    <w:rsid w:val="0099452D"/>
    <w:rsid w:val="009A5267"/>
    <w:rsid w:val="009A655A"/>
    <w:rsid w:val="009B6455"/>
    <w:rsid w:val="009B7310"/>
    <w:rsid w:val="009C351D"/>
    <w:rsid w:val="009C46E9"/>
    <w:rsid w:val="009C61B6"/>
    <w:rsid w:val="009C6F3E"/>
    <w:rsid w:val="009D371A"/>
    <w:rsid w:val="009D6945"/>
    <w:rsid w:val="009D6B18"/>
    <w:rsid w:val="009D7EF9"/>
    <w:rsid w:val="009E683F"/>
    <w:rsid w:val="009F12FE"/>
    <w:rsid w:val="009F22B6"/>
    <w:rsid w:val="00A01310"/>
    <w:rsid w:val="00A0144A"/>
    <w:rsid w:val="00A06957"/>
    <w:rsid w:val="00A06EE1"/>
    <w:rsid w:val="00A11CC0"/>
    <w:rsid w:val="00A15ED5"/>
    <w:rsid w:val="00A2284E"/>
    <w:rsid w:val="00A23F98"/>
    <w:rsid w:val="00A272DE"/>
    <w:rsid w:val="00A300CA"/>
    <w:rsid w:val="00A32F92"/>
    <w:rsid w:val="00A35C73"/>
    <w:rsid w:val="00A36F36"/>
    <w:rsid w:val="00A41DEE"/>
    <w:rsid w:val="00A5259D"/>
    <w:rsid w:val="00A54BBB"/>
    <w:rsid w:val="00A55845"/>
    <w:rsid w:val="00A60CE3"/>
    <w:rsid w:val="00A60D7B"/>
    <w:rsid w:val="00A61655"/>
    <w:rsid w:val="00A65EC2"/>
    <w:rsid w:val="00A8375A"/>
    <w:rsid w:val="00A91924"/>
    <w:rsid w:val="00AA5F94"/>
    <w:rsid w:val="00AA6FDA"/>
    <w:rsid w:val="00AB7CBA"/>
    <w:rsid w:val="00AC5876"/>
    <w:rsid w:val="00AD1254"/>
    <w:rsid w:val="00AD42E0"/>
    <w:rsid w:val="00AE1798"/>
    <w:rsid w:val="00AE4081"/>
    <w:rsid w:val="00AE5A3F"/>
    <w:rsid w:val="00AE5B92"/>
    <w:rsid w:val="00AF50D4"/>
    <w:rsid w:val="00AF6200"/>
    <w:rsid w:val="00AF7732"/>
    <w:rsid w:val="00AF7E96"/>
    <w:rsid w:val="00B01A30"/>
    <w:rsid w:val="00B022D0"/>
    <w:rsid w:val="00B042D7"/>
    <w:rsid w:val="00B07B6F"/>
    <w:rsid w:val="00B07F6F"/>
    <w:rsid w:val="00B118E5"/>
    <w:rsid w:val="00B21476"/>
    <w:rsid w:val="00B233B5"/>
    <w:rsid w:val="00B3549D"/>
    <w:rsid w:val="00B430F5"/>
    <w:rsid w:val="00B452E7"/>
    <w:rsid w:val="00B618E6"/>
    <w:rsid w:val="00B61C0A"/>
    <w:rsid w:val="00B62F81"/>
    <w:rsid w:val="00B64C0A"/>
    <w:rsid w:val="00B7709F"/>
    <w:rsid w:val="00B81453"/>
    <w:rsid w:val="00B83D2F"/>
    <w:rsid w:val="00B864E4"/>
    <w:rsid w:val="00B959FF"/>
    <w:rsid w:val="00BA0218"/>
    <w:rsid w:val="00BB1E4C"/>
    <w:rsid w:val="00BB3746"/>
    <w:rsid w:val="00BB4731"/>
    <w:rsid w:val="00BB4FB2"/>
    <w:rsid w:val="00BB6C46"/>
    <w:rsid w:val="00BB7266"/>
    <w:rsid w:val="00BC4918"/>
    <w:rsid w:val="00BC510A"/>
    <w:rsid w:val="00BD00FB"/>
    <w:rsid w:val="00BD247C"/>
    <w:rsid w:val="00BD65D7"/>
    <w:rsid w:val="00BE2940"/>
    <w:rsid w:val="00BF1821"/>
    <w:rsid w:val="00BF6C74"/>
    <w:rsid w:val="00C01E2B"/>
    <w:rsid w:val="00C03070"/>
    <w:rsid w:val="00C12E0C"/>
    <w:rsid w:val="00C16AF5"/>
    <w:rsid w:val="00C204F8"/>
    <w:rsid w:val="00C239CD"/>
    <w:rsid w:val="00C24880"/>
    <w:rsid w:val="00C26A6A"/>
    <w:rsid w:val="00C336D8"/>
    <w:rsid w:val="00C37317"/>
    <w:rsid w:val="00C379A4"/>
    <w:rsid w:val="00C41FF0"/>
    <w:rsid w:val="00C448AE"/>
    <w:rsid w:val="00C47A42"/>
    <w:rsid w:val="00C50752"/>
    <w:rsid w:val="00C53E98"/>
    <w:rsid w:val="00C55B30"/>
    <w:rsid w:val="00C60303"/>
    <w:rsid w:val="00C60D78"/>
    <w:rsid w:val="00C6190E"/>
    <w:rsid w:val="00C7029E"/>
    <w:rsid w:val="00C7167D"/>
    <w:rsid w:val="00C73FDE"/>
    <w:rsid w:val="00C7429F"/>
    <w:rsid w:val="00C74659"/>
    <w:rsid w:val="00C81ABE"/>
    <w:rsid w:val="00C84570"/>
    <w:rsid w:val="00C84D9F"/>
    <w:rsid w:val="00C93200"/>
    <w:rsid w:val="00CA7AC7"/>
    <w:rsid w:val="00CB092C"/>
    <w:rsid w:val="00CB0B6E"/>
    <w:rsid w:val="00CB375F"/>
    <w:rsid w:val="00CB4AE5"/>
    <w:rsid w:val="00CE5E7D"/>
    <w:rsid w:val="00CF6FFE"/>
    <w:rsid w:val="00D0309E"/>
    <w:rsid w:val="00D15F85"/>
    <w:rsid w:val="00D2156A"/>
    <w:rsid w:val="00D21F54"/>
    <w:rsid w:val="00D22039"/>
    <w:rsid w:val="00D22102"/>
    <w:rsid w:val="00D25116"/>
    <w:rsid w:val="00D26AAF"/>
    <w:rsid w:val="00D31B45"/>
    <w:rsid w:val="00D3235C"/>
    <w:rsid w:val="00D477BF"/>
    <w:rsid w:val="00D50952"/>
    <w:rsid w:val="00D54E53"/>
    <w:rsid w:val="00D74C08"/>
    <w:rsid w:val="00D7728D"/>
    <w:rsid w:val="00D90E62"/>
    <w:rsid w:val="00DD1165"/>
    <w:rsid w:val="00DD241F"/>
    <w:rsid w:val="00DE0FAC"/>
    <w:rsid w:val="00DE2D83"/>
    <w:rsid w:val="00DF502E"/>
    <w:rsid w:val="00E02952"/>
    <w:rsid w:val="00E03FE9"/>
    <w:rsid w:val="00E11C66"/>
    <w:rsid w:val="00E11C76"/>
    <w:rsid w:val="00E124EC"/>
    <w:rsid w:val="00E126FE"/>
    <w:rsid w:val="00E13D48"/>
    <w:rsid w:val="00E15520"/>
    <w:rsid w:val="00E20D83"/>
    <w:rsid w:val="00E26DE1"/>
    <w:rsid w:val="00E35351"/>
    <w:rsid w:val="00E35D69"/>
    <w:rsid w:val="00E42031"/>
    <w:rsid w:val="00E468B0"/>
    <w:rsid w:val="00E539AA"/>
    <w:rsid w:val="00E54441"/>
    <w:rsid w:val="00E57EAB"/>
    <w:rsid w:val="00E6039E"/>
    <w:rsid w:val="00E61547"/>
    <w:rsid w:val="00E66631"/>
    <w:rsid w:val="00E71979"/>
    <w:rsid w:val="00E84077"/>
    <w:rsid w:val="00E86C37"/>
    <w:rsid w:val="00E87A65"/>
    <w:rsid w:val="00E97303"/>
    <w:rsid w:val="00E979E9"/>
    <w:rsid w:val="00EA1107"/>
    <w:rsid w:val="00EC2E97"/>
    <w:rsid w:val="00EC7A2D"/>
    <w:rsid w:val="00ED4EC2"/>
    <w:rsid w:val="00ED65D2"/>
    <w:rsid w:val="00EE2D0E"/>
    <w:rsid w:val="00EE683E"/>
    <w:rsid w:val="00EF443F"/>
    <w:rsid w:val="00EF5215"/>
    <w:rsid w:val="00EF672D"/>
    <w:rsid w:val="00F0432F"/>
    <w:rsid w:val="00F07139"/>
    <w:rsid w:val="00F20254"/>
    <w:rsid w:val="00F31D68"/>
    <w:rsid w:val="00F31FF1"/>
    <w:rsid w:val="00F339D7"/>
    <w:rsid w:val="00F36B00"/>
    <w:rsid w:val="00F42117"/>
    <w:rsid w:val="00F437E3"/>
    <w:rsid w:val="00F44F12"/>
    <w:rsid w:val="00F50EE0"/>
    <w:rsid w:val="00F604B5"/>
    <w:rsid w:val="00F660B0"/>
    <w:rsid w:val="00F676DB"/>
    <w:rsid w:val="00F75D10"/>
    <w:rsid w:val="00F8161F"/>
    <w:rsid w:val="00F82E20"/>
    <w:rsid w:val="00F86EAA"/>
    <w:rsid w:val="00F977EA"/>
    <w:rsid w:val="00FA154C"/>
    <w:rsid w:val="00FA6FC6"/>
    <w:rsid w:val="00FB101A"/>
    <w:rsid w:val="00FB1112"/>
    <w:rsid w:val="00FB14FB"/>
    <w:rsid w:val="00FB17DF"/>
    <w:rsid w:val="00FB44F3"/>
    <w:rsid w:val="00FB489E"/>
    <w:rsid w:val="00FB6B95"/>
    <w:rsid w:val="00FC394F"/>
    <w:rsid w:val="00FC45BD"/>
    <w:rsid w:val="00FD25CF"/>
    <w:rsid w:val="00FD7678"/>
    <w:rsid w:val="00FE15DD"/>
    <w:rsid w:val="00FE2304"/>
    <w:rsid w:val="00FF154F"/>
    <w:rsid w:val="00FF24BF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271E2"/>
  <w15:chartTrackingRefBased/>
  <w15:docId w15:val="{45DBF25D-97DE-4BBF-B2F5-9BEEB63F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9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29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2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29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9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92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17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79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7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798"/>
    <w:rPr>
      <w:b/>
      <w:bCs/>
    </w:rPr>
  </w:style>
  <w:style w:type="character" w:styleId="Emphasis">
    <w:name w:val="Emphasis"/>
    <w:basedOn w:val="DefaultParagraphFont"/>
    <w:uiPriority w:val="20"/>
    <w:qFormat/>
    <w:rsid w:val="006F65E8"/>
    <w:rPr>
      <w:i/>
      <w:iCs/>
    </w:rPr>
  </w:style>
  <w:style w:type="paragraph" w:styleId="Revision">
    <w:name w:val="Revision"/>
    <w:hidden/>
    <w:uiPriority w:val="99"/>
    <w:semiHidden/>
    <w:rsid w:val="009B6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8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8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莹</dc:creator>
  <cp:keywords/>
  <dc:description/>
  <cp:lastModifiedBy>Kalyana Sundaram T.V</cp:lastModifiedBy>
  <cp:revision>550</cp:revision>
  <dcterms:created xsi:type="dcterms:W3CDTF">2020-07-15T07:43:00Z</dcterms:created>
  <dcterms:modified xsi:type="dcterms:W3CDTF">2023-02-01T07:19:00Z</dcterms:modified>
</cp:coreProperties>
</file>